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62DC8" w14:textId="77777777" w:rsidR="00D62240" w:rsidRPr="00D62240" w:rsidRDefault="00D62240" w:rsidP="00D62240">
      <w:pPr>
        <w:rPr>
          <w:rFonts w:ascii="-webkit-standard" w:eastAsia="Times New Roman" w:hAnsi="-webkit-standard" w:cs="Times New Roman"/>
          <w:color w:val="000000"/>
          <w:lang w:eastAsia="en-GB"/>
        </w:rPr>
      </w:pPr>
      <w:bookmarkStart w:id="0" w:name="_GoBack"/>
      <w:bookmarkEnd w:id="0"/>
      <w:r w:rsidRPr="00D62240">
        <w:rPr>
          <w:rFonts w:ascii="Times New Roman" w:eastAsia="Times New Roman" w:hAnsi="Times New Roman" w:cs="Times New Roman"/>
          <w:color w:val="000000"/>
          <w:lang w:eastAsia="en-GB"/>
        </w:rPr>
        <w:t>Table 4. Summary of study character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5"/>
        <w:gridCol w:w="1148"/>
        <w:gridCol w:w="2243"/>
        <w:gridCol w:w="1146"/>
        <w:gridCol w:w="1456"/>
        <w:gridCol w:w="1652"/>
      </w:tblGrid>
      <w:tr w:rsidR="00D62240" w:rsidRPr="00D62240" w14:paraId="1FB66908" w14:textId="77777777" w:rsidTr="00D62240">
        <w:trPr>
          <w:trHeight w:val="5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27055B" w14:textId="77777777" w:rsidR="00D62240" w:rsidRPr="00D62240" w:rsidRDefault="00D62240" w:rsidP="00D62240">
            <w:pPr>
              <w:ind w:left="90" w:right="3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udy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055AA3" w14:textId="77777777" w:rsidR="00D62240" w:rsidRPr="00D62240" w:rsidRDefault="00D62240" w:rsidP="00D62240">
            <w:pPr>
              <w:ind w:left="90" w:right="3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72EC3E" w14:textId="77777777" w:rsidR="00D62240" w:rsidRPr="00D62240" w:rsidRDefault="00D62240" w:rsidP="00D62240">
            <w:pPr>
              <w:ind w:left="90" w:right="3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udy 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DDD5E0" w14:textId="77777777" w:rsidR="00D62240" w:rsidRPr="00D62240" w:rsidRDefault="00D62240" w:rsidP="00D62240">
            <w:pPr>
              <w:ind w:left="90" w:right="3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tudy du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62B390" w14:textId="77777777" w:rsidR="00D62240" w:rsidRPr="00D62240" w:rsidRDefault="00D62240" w:rsidP="00D62240">
            <w:pPr>
              <w:ind w:left="90" w:right="3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arget health behavio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8F7633" w14:textId="77777777" w:rsidR="00D62240" w:rsidRPr="00D62240" w:rsidRDefault="00D62240" w:rsidP="00D62240">
            <w:pPr>
              <w:ind w:left="90" w:right="3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pp</w:t>
            </w:r>
          </w:p>
        </w:tc>
      </w:tr>
      <w:tr w:rsidR="00D62240" w:rsidRPr="00D62240" w14:paraId="080C3B54" w14:textId="77777777" w:rsidTr="00D62240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E81DF7" w14:textId="77777777" w:rsidR="00D62240" w:rsidRPr="00D62240" w:rsidRDefault="00D62240" w:rsidP="00D6224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D26033" w14:textId="77777777" w:rsidR="00D62240" w:rsidRPr="00D62240" w:rsidRDefault="00D62240" w:rsidP="00D6224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C16BB5" w14:textId="77777777" w:rsidR="00D62240" w:rsidRPr="00D62240" w:rsidRDefault="00D62240" w:rsidP="00D6224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4DB6E0" w14:textId="77777777" w:rsidR="00D62240" w:rsidRPr="00D62240" w:rsidRDefault="00D62240" w:rsidP="00D6224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6D8B17" w14:textId="77777777" w:rsidR="00D62240" w:rsidRPr="00D62240" w:rsidRDefault="00D62240" w:rsidP="00D6224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37DB16C" w14:textId="77777777" w:rsidR="00D62240" w:rsidRPr="00D62240" w:rsidRDefault="00D62240" w:rsidP="00D6224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2240" w:rsidRPr="00D62240" w14:paraId="3929D44A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4CB6B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Arrogi et al. (2019) </w:t>
            </w:r>
            <w:hyperlink r:id="rId4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29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0B7DD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E6E99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 (CC) participants (primarily office workers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9BE27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4C4AF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duce sedentary behavio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E5E90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tAPP</w:t>
            </w:r>
          </w:p>
        </w:tc>
      </w:tr>
      <w:tr w:rsidR="00D62240" w:rsidRPr="00D62240" w14:paraId="7B82DE37" w14:textId="77777777" w:rsidTr="00D62240">
        <w:trPr>
          <w:trHeight w:val="8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C1E27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akker et al. (2018) </w:t>
            </w:r>
            <w:hyperlink r:id="rId5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1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18CE6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B459C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26 (CC, imput.) partici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E619D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7922A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ntal well-be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32E4D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odKit, MoodPrism, MoodMission</w:t>
            </w:r>
          </w:p>
        </w:tc>
      </w:tr>
      <w:tr w:rsidR="00D62240" w:rsidRPr="00D62240" w14:paraId="664952EC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93EA1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askerville et al. (2018) </w:t>
            </w:r>
            <w:hyperlink r:id="rId6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4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88C6A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3AD5E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99 ITT (725 Complete Case) young adult smoker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2BFC5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7B989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ing cess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9B0CD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rush the Crave (CTC)</w:t>
            </w:r>
          </w:p>
        </w:tc>
      </w:tr>
      <w:tr w:rsidR="00D62240" w:rsidRPr="00D62240" w14:paraId="5DEF2542" w14:textId="77777777" w:rsidTr="00D62240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FF235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ertholet et al. (2019) </w:t>
            </w:r>
            <w:hyperlink r:id="rId7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72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FC9BC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nada, 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EFDCF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77 ITT (702 CC) excessive drin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FD66E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62282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duce alcohol consum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AA3CE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lcooquizz</w:t>
            </w:r>
          </w:p>
        </w:tc>
      </w:tr>
      <w:tr w:rsidR="00D62240" w:rsidRPr="00D62240" w14:paraId="018DAE9F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754FC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inDhim et al. (2018) </w:t>
            </w:r>
            <w:hyperlink r:id="rId8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28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82A0B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, UK, Australia, Singap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5B9BD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4 (ITT) daily smoker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47746E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E7C8A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ing cess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0AC75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Quit Advisor Plus</w:t>
            </w:r>
          </w:p>
        </w:tc>
      </w:tr>
      <w:tr w:rsidR="00D62240" w:rsidRPr="00D62240" w14:paraId="18E9EF20" w14:textId="77777777" w:rsidTr="00D6224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70B9B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lackburne et al. (2016) </w:t>
            </w:r>
            <w:hyperlink r:id="rId9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0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9184E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A4C56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2 (CC) participan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36186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534C5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A5C10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Go</w:t>
            </w:r>
          </w:p>
        </w:tc>
      </w:tr>
      <w:tr w:rsidR="00D62240" w:rsidRPr="00D62240" w14:paraId="3F7F331D" w14:textId="77777777" w:rsidTr="00D62240">
        <w:trPr>
          <w:trHeight w:val="1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87551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ricker et al. (2014) </w:t>
            </w:r>
            <w:hyperlink r:id="rId10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5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D87BF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17C0E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4 (CC) participants who smoke 5+ cigarettes dail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50AE3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3872A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ing cess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94835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artQuit, QuitGuide (control)</w:t>
            </w:r>
          </w:p>
        </w:tc>
      </w:tr>
      <w:tr w:rsidR="00D62240" w:rsidRPr="00D62240" w14:paraId="3EE357F7" w14:textId="77777777" w:rsidTr="00D62240">
        <w:trPr>
          <w:trHeight w:val="11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D8B43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rindal et al. (2018) </w:t>
            </w:r>
            <w:hyperlink r:id="rId11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1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86127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7F6EC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6 (ITT) overweight and obese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CA3C7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7F399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D20A5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eight Management Program (WMP) app</w:t>
            </w:r>
          </w:p>
        </w:tc>
      </w:tr>
      <w:tr w:rsidR="00D62240" w:rsidRPr="00D62240" w14:paraId="21B292B5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B2669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rindal et al. (2019) </w:t>
            </w:r>
            <w:hyperlink r:id="rId12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0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1669C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E3BBB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 ITT (61 CC) who had lost 5%+ body weight in last 2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A675C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019EC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,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35DED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tiMate</w:t>
            </w:r>
          </w:p>
        </w:tc>
      </w:tr>
      <w:tr w:rsidR="00D62240" w:rsidRPr="00D62240" w14:paraId="45EE3B7A" w14:textId="77777777" w:rsidTr="00D62240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B2F0D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uller et al. (2014) </w:t>
            </w:r>
            <w:hyperlink r:id="rId13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6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DCF103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AE2E8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8 (CC) adult smo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3CBAE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DA138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ing cess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2C921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Q-Mobile (Real e Quit)</w:t>
            </w:r>
          </w:p>
        </w:tc>
      </w:tr>
      <w:tr w:rsidR="00D62240" w:rsidRPr="00D62240" w14:paraId="14A9EFF8" w14:textId="77777777" w:rsidTr="00D6224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6C821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hampion et al. (2018) </w:t>
            </w:r>
            <w:hyperlink r:id="rId14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2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C7DD8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8BA70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4 ITT (62 CC)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9420A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3B5371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ndfulness medi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0ECBB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eadspace</w:t>
            </w:r>
          </w:p>
        </w:tc>
      </w:tr>
      <w:tr w:rsidR="00D62240" w:rsidRPr="00D62240" w14:paraId="3E13680C" w14:textId="77777777" w:rsidTr="00D62240">
        <w:trPr>
          <w:trHeight w:val="8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67B15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larke et al. (2019) </w:t>
            </w:r>
            <w:hyperlink r:id="rId15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23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0A616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481C6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49 (CC) primary household cooks + their 9-14yo chi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76E07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8E9D9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40413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eggieBook</w:t>
            </w:r>
          </w:p>
        </w:tc>
      </w:tr>
      <w:tr w:rsidR="00D62240" w:rsidRPr="00D62240" w14:paraId="1CC35070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8B789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owdery et al. (2015) </w:t>
            </w:r>
            <w:hyperlink r:id="rId16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0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9EFA3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F238B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0 (ITT)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76C6C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B4BBA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8EC25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Zombies, Run!, The Walk</w:t>
            </w:r>
          </w:p>
        </w:tc>
      </w:tr>
      <w:tr w:rsidR="00D62240" w:rsidRPr="00D62240" w14:paraId="0B4B9B63" w14:textId="77777777" w:rsidTr="00D62240">
        <w:trPr>
          <w:trHeight w:val="11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F1ACB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Crane et al. (2018) </w:t>
            </w:r>
            <w:hyperlink r:id="rId17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27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7A80C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K primari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AC206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112 ITT (2114 CC) adult smokers who set a quit d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63C06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D9C12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ing cessation (manage cravin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D2FD4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e Free</w:t>
            </w:r>
          </w:p>
        </w:tc>
      </w:tr>
      <w:tr w:rsidR="00D62240" w:rsidRPr="00D62240" w14:paraId="423D8F74" w14:textId="77777777" w:rsidTr="00D62240">
        <w:trPr>
          <w:trHeight w:val="11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94CB8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Crane et al. (2018) </w:t>
            </w:r>
            <w:hyperlink r:id="rId18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7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51CEF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7DC58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2 (ITT) excessive adult drinkers attempting to reduce drinking                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2109AA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0A9A4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duce alcohol consum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CCFE1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rink Less</w:t>
            </w:r>
          </w:p>
        </w:tc>
      </w:tr>
      <w:tr w:rsidR="00D62240" w:rsidRPr="00D62240" w14:paraId="1FFCB999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B524B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Direito et al. (2015) </w:t>
            </w:r>
            <w:hyperlink r:id="rId19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1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4E569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5C13E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 (ITT) 14-17 year ol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7552B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F3651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78F93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Zombies, Run!, Get running (control)</w:t>
            </w:r>
          </w:p>
        </w:tc>
      </w:tr>
      <w:tr w:rsidR="00D62240" w:rsidRPr="00D62240" w14:paraId="38E0AAAF" w14:textId="77777777" w:rsidTr="00D62240">
        <w:trPr>
          <w:trHeight w:val="11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68F28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Dunn et al. (2019) </w:t>
            </w:r>
            <w:hyperlink r:id="rId20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2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2D1DF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E3E01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1 (ITT) overweight and obese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8192F0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2DAA0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E0DF3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tSecret (calorie app), MealLogger (photo app)</w:t>
            </w:r>
          </w:p>
        </w:tc>
      </w:tr>
      <w:tr w:rsidR="00D62240" w:rsidRPr="00D62240" w14:paraId="2D2A1AFE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00C3A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Eyles et al. (2017) </w:t>
            </w:r>
            <w:hyperlink r:id="rId21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1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E5ED3D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Z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F1570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6 (ITT) cardiovascular disease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A3F69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438CDC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,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23B6F5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altSwitch</w:t>
            </w:r>
          </w:p>
        </w:tc>
      </w:tr>
      <w:tr w:rsidR="00D62240" w:rsidRPr="00D62240" w14:paraId="1C3734C1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5A4E5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inkelstein et al. (2015) </w:t>
            </w:r>
            <w:hyperlink r:id="rId22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2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A7BAE0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CF2CC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7 (CC) sedentary overweight wom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F50AE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B1416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duce sedentary behaviou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27BAD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named</w:t>
            </w:r>
          </w:p>
        </w:tc>
      </w:tr>
      <w:tr w:rsidR="00D62240" w:rsidRPr="00D62240" w14:paraId="6D4EA486" w14:textId="77777777" w:rsidTr="00D6224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EF8C9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ukuoka et al. (2019) </w:t>
            </w:r>
            <w:hyperlink r:id="rId23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3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F0FA0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B3FC5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0 (ITT) inactive wom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E35DE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95724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4D089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PED app</w:t>
            </w:r>
          </w:p>
        </w:tc>
      </w:tr>
      <w:tr w:rsidR="00D62240" w:rsidRPr="00D62240" w14:paraId="4C9BAF9A" w14:textId="77777777" w:rsidTr="00D62240">
        <w:trPr>
          <w:trHeight w:val="1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0AA0A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Gabbiadini et al. (2019) </w:t>
            </w:r>
            <w:hyperlink r:id="rId24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4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C1861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ta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41604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8 (ITT + CC) Uni of Milan stu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917EB7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B14CB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D8AE1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dometer or Google Fit (Android), Stepz or Pacer (iOS)</w:t>
            </w:r>
          </w:p>
        </w:tc>
      </w:tr>
      <w:tr w:rsidR="00D62240" w:rsidRPr="00D62240" w14:paraId="7099010D" w14:textId="77777777" w:rsidTr="00D62240">
        <w:trPr>
          <w:trHeight w:val="11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AC7B7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Garcia-Ortiz et al. (2018) </w:t>
            </w:r>
            <w:hyperlink r:id="rId25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2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0959D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C9B17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3 (ITT) primary care centre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A9894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 (follow-up at 12 month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04565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,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7110A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vident II </w:t>
            </w:r>
          </w:p>
        </w:tc>
      </w:tr>
      <w:tr w:rsidR="00D62240" w:rsidRPr="00D62240" w14:paraId="43282D50" w14:textId="77777777" w:rsidTr="00D62240">
        <w:trPr>
          <w:trHeight w:val="6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CA51E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Glynn et al. (2014) </w:t>
            </w:r>
            <w:hyperlink r:id="rId26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5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B3C57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re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ABE7F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7 (CC) over 1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EF826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6A19F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73A25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ccupedo-Pro Pedometer</w:t>
            </w:r>
          </w:p>
        </w:tc>
      </w:tr>
      <w:tr w:rsidR="00D62240" w:rsidRPr="00D62240" w14:paraId="46E2E678" w14:textId="77777777" w:rsidTr="00D62240">
        <w:trPr>
          <w:trHeight w:val="1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5F2F0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Gomez-Marcos et al. (2018) </w:t>
            </w:r>
            <w:hyperlink r:id="rId27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3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9B042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ai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FABDB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3 (ITT) primary care centre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4CA06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 (follow-up at 12 month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B316C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, physical activ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7E2F2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vident II </w:t>
            </w:r>
          </w:p>
        </w:tc>
      </w:tr>
      <w:tr w:rsidR="00D62240" w:rsidRPr="00D62240" w14:paraId="738EC6F3" w14:textId="77777777" w:rsidTr="00D62240">
        <w:trPr>
          <w:trHeight w:val="1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B06F8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Gonzalez-Sanchez et al. (2019)  </w:t>
            </w:r>
            <w:hyperlink r:id="rId28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4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B2362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ai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D52A6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3 (ITT) primary care centre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FC9556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 (follow-up at 12 month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DE97B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, physical activ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B6F9AB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vident II</w:t>
            </w:r>
          </w:p>
        </w:tc>
      </w:tr>
      <w:tr w:rsidR="00D62240" w:rsidRPr="00D62240" w14:paraId="7AD25C61" w14:textId="77777777" w:rsidTr="00D62240">
        <w:trPr>
          <w:trHeight w:val="6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73572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arries et al. (2016) </w:t>
            </w:r>
            <w:hyperlink r:id="rId29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6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E27AC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8C424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1 (CC) healthy males aged 18-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D7D43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F633A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2955E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Active</w:t>
            </w:r>
          </w:p>
        </w:tc>
      </w:tr>
      <w:tr w:rsidR="00D62240" w:rsidRPr="00D62240" w14:paraId="44050818" w14:textId="77777777" w:rsidTr="00D62240">
        <w:trPr>
          <w:trHeight w:val="1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2EFC0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Hassandra et al. (2017) </w:t>
            </w:r>
            <w:hyperlink r:id="rId30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8]</w:t>
              </w:r>
            </w:hyperlink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87B66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in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D6DF5E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4 ITT (30 CC) smoker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802A7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EAC96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ing cessation (manage craving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3CBBF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 over Smoking (PhoS)</w:t>
            </w:r>
          </w:p>
        </w:tc>
      </w:tr>
      <w:tr w:rsidR="00D62240" w:rsidRPr="00D62240" w14:paraId="7B86C6C5" w14:textId="77777777" w:rsidTr="00D6224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144E1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ides et al. (2019) </w:t>
            </w:r>
            <w:hyperlink r:id="rId31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3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05C71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B3904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69 (ITT) 16-25yo with mild mental dist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1B3B6C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78FF1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otional reg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ADDD6D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usic eScape</w:t>
            </w:r>
          </w:p>
        </w:tc>
      </w:tr>
      <w:tr w:rsidR="00D62240" w:rsidRPr="00D62240" w14:paraId="7A62E8AD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84724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uberty et al. (2019) </w:t>
            </w:r>
            <w:hyperlink r:id="rId32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26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20A0E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C97DA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8 (CC) full-time Arizona State undergra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E76C2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 weeks (8 weeks int.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2D0AA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ndfulness medi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1FDA30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lm</w:t>
            </w:r>
          </w:p>
        </w:tc>
      </w:tr>
      <w:tr w:rsidR="00D62240" w:rsidRPr="00D62240" w14:paraId="42F95871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851F1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urkmans et al. (2018) </w:t>
            </w:r>
            <w:hyperlink r:id="rId33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5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06E25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26F34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2 (ITT) overweight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5007C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646D8A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and physical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F2281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-SLIM</w:t>
            </w:r>
          </w:p>
        </w:tc>
      </w:tr>
      <w:tr w:rsidR="00D62240" w:rsidRPr="00D62240" w14:paraId="4D2CCB65" w14:textId="77777777" w:rsidTr="00D62240">
        <w:trPr>
          <w:trHeight w:val="8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2C2CF9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Ipjian et al. (2017) </w:t>
            </w:r>
            <w:hyperlink r:id="rId34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3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A2232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52B669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9-30 (CC) healthy adults, depending on analy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D0C478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8 day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B213CF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2BD23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FitnessPal</w:t>
            </w:r>
          </w:p>
        </w:tc>
      </w:tr>
      <w:tr w:rsidR="00D62240" w:rsidRPr="00D62240" w14:paraId="0D0AC24A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A83B0B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akoschke et al. (2018) </w:t>
            </w:r>
            <w:hyperlink r:id="rId35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4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2034B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92A26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 (ITT?) overweight and obese partici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B6D080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week (follow-up at 6 week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0DAFB9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F2CF6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ilt task, SEMA survey system</w:t>
            </w:r>
          </w:p>
        </w:tc>
      </w:tr>
      <w:tr w:rsidR="00D62240" w:rsidRPr="00D62240" w14:paraId="72E2E8EA" w14:textId="77777777" w:rsidTr="00D62240">
        <w:trPr>
          <w:trHeight w:val="1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CC42A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ing et al. (2016) </w:t>
            </w:r>
            <w:hyperlink r:id="rId36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7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25321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FEA1B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9 (CC) underactive adults &gt;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8E1C9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EC323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4F1B9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alytic, social, and affect apps, Calorific (control)</w:t>
            </w:r>
          </w:p>
        </w:tc>
      </w:tr>
      <w:tr w:rsidR="00D62240" w:rsidRPr="00D62240" w14:paraId="565B6FEA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0E508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liemann et al. (2019) </w:t>
            </w:r>
            <w:hyperlink r:id="rId37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5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33CD5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K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5A5AD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1 (ITT) overweight and obese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5B3C2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2056E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B38DF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 Top Tips</w:t>
            </w:r>
          </w:p>
        </w:tc>
      </w:tr>
      <w:tr w:rsidR="00D62240" w:rsidRPr="00D62240" w14:paraId="4C863FD6" w14:textId="77777777" w:rsidTr="00D62240">
        <w:trPr>
          <w:trHeight w:val="7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E13CA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rishnan et al. (2018) </w:t>
            </w:r>
            <w:hyperlink r:id="rId38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9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7E0819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AD7B30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2 (ITT) adult smo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FAF59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0 d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ACA5F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ing cess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67647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ach2Quit</w:t>
            </w:r>
          </w:p>
        </w:tc>
      </w:tr>
      <w:tr w:rsidR="00D62240" w:rsidRPr="00D62240" w14:paraId="3189CC85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4BD25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aing et al. (2014) </w:t>
            </w:r>
            <w:hyperlink r:id="rId39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6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D0B55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C96F6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1 (CC) overweight and obese adult primary care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FC356A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DFF9C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7EB24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FitnessPal</w:t>
            </w:r>
          </w:p>
        </w:tc>
      </w:tr>
      <w:tr w:rsidR="00D62240" w:rsidRPr="00D62240" w14:paraId="450B0934" w14:textId="77777777" w:rsidTr="00D62240">
        <w:trPr>
          <w:trHeight w:val="1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77E0C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in et al. (2018) </w:t>
            </w:r>
            <w:hyperlink r:id="rId40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6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F74A0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4DF9B3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0 (CC) overweight and obese (18-35y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151D74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BBCFB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,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1DCB3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ll Phone Intervention for You (CITY) app </w:t>
            </w:r>
          </w:p>
        </w:tc>
      </w:tr>
      <w:tr w:rsidR="00D62240" w:rsidRPr="00D62240" w14:paraId="056AA535" w14:textId="77777777" w:rsidTr="00D62240">
        <w:trPr>
          <w:trHeight w:val="6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6CD72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opez et al. (2017) </w:t>
            </w:r>
            <w:hyperlink r:id="rId41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21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869CA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 (Puerto Ric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358AD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6 (CC) overweight and obese 21-45y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1B31F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58B9D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od selection, 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9DEDA5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NutriCart</w:t>
            </w:r>
          </w:p>
        </w:tc>
      </w:tr>
      <w:tr w:rsidR="00D62240" w:rsidRPr="00D62240" w14:paraId="189D3EF4" w14:textId="77777777" w:rsidTr="00D62240">
        <w:trPr>
          <w:trHeight w:val="1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75089D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cClure et al. (2016) </w:t>
            </w:r>
            <w:hyperlink r:id="rId42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70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C3ED2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26E671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9-66 (CC, depending on analysis) smokers ready to qu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75700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45705B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ing cessation, medication adh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982590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MAP</w:t>
            </w:r>
          </w:p>
        </w:tc>
      </w:tr>
      <w:tr w:rsidR="00D62240" w:rsidRPr="00D62240" w14:paraId="2CB2B2C9" w14:textId="77777777" w:rsidTr="00D62240">
        <w:trPr>
          <w:trHeight w:val="11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384C41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Mummah et al. (2016) </w:t>
            </w:r>
            <w:hyperlink r:id="rId43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7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64BCE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B04D2C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 (ITT) overweight and obese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8D8E0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 weeks (of 12- month tri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8EF59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717C1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egethon</w:t>
            </w:r>
          </w:p>
        </w:tc>
      </w:tr>
      <w:tr w:rsidR="00D62240" w:rsidRPr="00D62240" w14:paraId="25D35F69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E818B7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ummah et al. (2017) </w:t>
            </w:r>
            <w:hyperlink r:id="rId44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22]</w:t>
              </w:r>
            </w:hyperlink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D0CBF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72CC9B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5 (ITT) overweight and obese (18-50y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C438AA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2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2A4D2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DFBFF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egethon</w:t>
            </w:r>
          </w:p>
        </w:tc>
      </w:tr>
      <w:tr w:rsidR="00D62240" w:rsidRPr="00D62240" w14:paraId="0845B576" w14:textId="77777777" w:rsidTr="00D62240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00175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alacios et al. (2018) </w:t>
            </w:r>
            <w:hyperlink r:id="rId45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8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38C101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 (Puerto Ric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511D2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1 (CC) primary household shoppers (21-45y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5D7B41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23965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od selection, dietary hab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4A665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NutriCart</w:t>
            </w:r>
          </w:p>
        </w:tc>
      </w:tr>
      <w:tr w:rsidR="00D62240" w:rsidRPr="00D62240" w14:paraId="5CF1B781" w14:textId="77777777" w:rsidTr="00D62240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4F21D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Peiris et al. (2019) </w:t>
            </w:r>
            <w:hyperlink r:id="rId46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71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D23B3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ustrali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736FF4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 (ITT) current Aboriginal smokers &gt;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3ED281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C2771D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moking cess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461DC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n’t Even Quit</w:t>
            </w:r>
          </w:p>
        </w:tc>
      </w:tr>
      <w:tr w:rsidR="00D62240" w:rsidRPr="00D62240" w14:paraId="1AAA6B09" w14:textId="77777777" w:rsidTr="00D62240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19C9F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Rabbi et al. (2015) </w:t>
            </w:r>
            <w:hyperlink r:id="rId47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7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867185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1CF61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7 (ITT)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19338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1D9DEB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,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E40E55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yBehavior</w:t>
            </w:r>
          </w:p>
        </w:tc>
      </w:tr>
      <w:tr w:rsidR="00D62240" w:rsidRPr="00D62240" w14:paraId="54FF45EE" w14:textId="77777777" w:rsidTr="00D62240">
        <w:trPr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D8EFA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Recio-Rodriguez et al. (2016) </w:t>
            </w:r>
            <w:hyperlink r:id="rId48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8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B6E495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1002B2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3 (ITT) partici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E8458E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6525DD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 (MD),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E60FF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vident II</w:t>
            </w:r>
          </w:p>
        </w:tc>
      </w:tr>
      <w:tr w:rsidR="00D62240" w:rsidRPr="00D62240" w14:paraId="250CEC4E" w14:textId="77777777" w:rsidTr="00D62240">
        <w:trPr>
          <w:trHeight w:val="1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02A951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imons et al. (2018) </w:t>
            </w:r>
            <w:hyperlink r:id="rId49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8]</w:t>
              </w:r>
            </w:hyperlink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CA5DD0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21D61A8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30 (ITT?) lower educated working young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385D8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 weeks (follow-up after 3 month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967A77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88FF09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ctive Coach</w:t>
            </w:r>
          </w:p>
        </w:tc>
      </w:tr>
      <w:tr w:rsidR="00D62240" w:rsidRPr="00D62240" w14:paraId="6C279645" w14:textId="77777777" w:rsidTr="00D62240">
        <w:trPr>
          <w:trHeight w:val="11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BD228F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Svetkey et al. (2015) </w:t>
            </w:r>
            <w:hyperlink r:id="rId50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59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79F07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0A8DD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65 (CC) overweight and obese (18-35y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F0936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4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C539A8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,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E5C0B3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ell Phone Intervention for You (CITY) app </w:t>
            </w:r>
          </w:p>
        </w:tc>
      </w:tr>
      <w:tr w:rsidR="00D62240" w:rsidRPr="00D62240" w14:paraId="6256BC24" w14:textId="77777777" w:rsidTr="00D62240">
        <w:trPr>
          <w:trHeight w:val="1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5BCCBF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van Beurden et al. (2019) </w:t>
            </w:r>
            <w:hyperlink r:id="rId51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60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EA19D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EE867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7-74 overweight and obese participants (CC, depending on analysi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2A9DED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9D6ED3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, 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5754A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mpulsePal</w:t>
            </w:r>
          </w:p>
        </w:tc>
      </w:tr>
      <w:tr w:rsidR="00D62240" w:rsidRPr="00D62240" w14:paraId="1F88BC02" w14:textId="77777777" w:rsidTr="00D62240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7CA37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Voth et al. (2016) </w:t>
            </w:r>
            <w:hyperlink r:id="rId52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39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9900A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4B9CA8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 (CC) YMCA members (19-70y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9B4CB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EDA369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46CDDE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named</w:t>
            </w:r>
          </w:p>
        </w:tc>
      </w:tr>
      <w:tr w:rsidR="00D62240" w:rsidRPr="00D62240" w14:paraId="08A22EED" w14:textId="77777777" w:rsidTr="00D62240">
        <w:trPr>
          <w:trHeight w:val="6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A1663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alsh et al. (2016) </w:t>
            </w:r>
            <w:hyperlink r:id="rId53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24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DAABAF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re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4F94DC3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 (CC) young adults (17-26yo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B290EF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305E31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79A61AE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ccupedo-Pro Pedometer</w:t>
            </w:r>
          </w:p>
        </w:tc>
      </w:tr>
      <w:tr w:rsidR="00D62240" w:rsidRPr="00D62240" w14:paraId="173E5ED5" w14:textId="77777777" w:rsidTr="00D62240">
        <w:trPr>
          <w:trHeight w:val="8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EEDDFD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hitelock et al. (2019) </w:t>
            </w:r>
            <w:hyperlink r:id="rId54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49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C70CF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D499309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7 (ITT) overweight and obese ad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9A8D60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 week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2E4BD4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ietary habits (attentive eatin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91FE772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nnamed</w:t>
            </w:r>
          </w:p>
          <w:p w14:paraId="47FEDBAD" w14:textId="77777777" w:rsidR="00D62240" w:rsidRPr="00D62240" w:rsidRDefault="00D62240" w:rsidP="00D62240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62240" w:rsidRPr="00D62240" w14:paraId="3A3D575A" w14:textId="77777777" w:rsidTr="00D62240">
        <w:trPr>
          <w:trHeight w:val="6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C8C2D5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Zhou et al. (2018) </w:t>
            </w:r>
            <w:hyperlink r:id="rId55" w:history="1">
              <w:r w:rsidRPr="00D62240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u w:val="single"/>
                  <w:lang w:eastAsia="en-GB"/>
                </w:rPr>
                <w:t>[25]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6E73ABA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FC4A0C6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4 ITT (33 CC)  UC Berkeley staf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558B66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 week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75A6B9B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hysical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DED927" w14:textId="77777777" w:rsidR="00D62240" w:rsidRPr="00D62240" w:rsidRDefault="00D62240" w:rsidP="00D62240">
            <w:pPr>
              <w:ind w:left="90"/>
              <w:rPr>
                <w:rFonts w:ascii="Times New Roman" w:eastAsia="Times New Roman" w:hAnsi="Times New Roman" w:cs="Times New Roman"/>
                <w:lang w:eastAsia="en-GB"/>
              </w:rPr>
            </w:pPr>
            <w:r w:rsidRPr="00D622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lFit</w:t>
            </w:r>
          </w:p>
        </w:tc>
      </w:tr>
    </w:tbl>
    <w:p w14:paraId="2A8FEFA7" w14:textId="77777777" w:rsidR="00D00259" w:rsidRDefault="00D00259"/>
    <w:sectPr w:rsidR="00D00259" w:rsidSect="009673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240"/>
    <w:rsid w:val="00915B1C"/>
    <w:rsid w:val="00967301"/>
    <w:rsid w:val="00D00259"/>
    <w:rsid w:val="00D6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139FB"/>
  <w15:chartTrackingRefBased/>
  <w15:docId w15:val="{76D0F6A0-27F4-BE41-B737-0230BE44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22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D622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77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PCrjdq/5yGc" TargetMode="External"/><Relationship Id="rId18" Type="http://schemas.openxmlformats.org/officeDocument/2006/relationships/hyperlink" Target="https://paperpile.com/c/PCrjdq/4a7S" TargetMode="External"/><Relationship Id="rId26" Type="http://schemas.openxmlformats.org/officeDocument/2006/relationships/hyperlink" Target="https://paperpile.com/c/PCrjdq/EYJI" TargetMode="External"/><Relationship Id="rId39" Type="http://schemas.openxmlformats.org/officeDocument/2006/relationships/hyperlink" Target="https://paperpile.com/c/PCrjdq/MWP6" TargetMode="External"/><Relationship Id="rId21" Type="http://schemas.openxmlformats.org/officeDocument/2006/relationships/hyperlink" Target="https://paperpile.com/c/PCrjdq/rKiq" TargetMode="External"/><Relationship Id="rId34" Type="http://schemas.openxmlformats.org/officeDocument/2006/relationships/hyperlink" Target="https://paperpile.com/c/PCrjdq/PfPu" TargetMode="External"/><Relationship Id="rId42" Type="http://schemas.openxmlformats.org/officeDocument/2006/relationships/hyperlink" Target="https://paperpile.com/c/PCrjdq/9S0X" TargetMode="External"/><Relationship Id="rId47" Type="http://schemas.openxmlformats.org/officeDocument/2006/relationships/hyperlink" Target="https://paperpile.com/c/PCrjdq/v3Zh" TargetMode="External"/><Relationship Id="rId50" Type="http://schemas.openxmlformats.org/officeDocument/2006/relationships/hyperlink" Target="https://paperpile.com/c/PCrjdq/IMjl" TargetMode="External"/><Relationship Id="rId55" Type="http://schemas.openxmlformats.org/officeDocument/2006/relationships/hyperlink" Target="https://paperpile.com/c/PCrjdq/d2Za" TargetMode="External"/><Relationship Id="rId7" Type="http://schemas.openxmlformats.org/officeDocument/2006/relationships/hyperlink" Target="https://paperpile.com/c/PCrjdq/yGsa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PCrjdq/UcmK" TargetMode="External"/><Relationship Id="rId29" Type="http://schemas.openxmlformats.org/officeDocument/2006/relationships/hyperlink" Target="https://paperpile.com/c/PCrjdq/Hnkq" TargetMode="External"/><Relationship Id="rId11" Type="http://schemas.openxmlformats.org/officeDocument/2006/relationships/hyperlink" Target="https://paperpile.com/c/PCrjdq/PrKb" TargetMode="External"/><Relationship Id="rId24" Type="http://schemas.openxmlformats.org/officeDocument/2006/relationships/hyperlink" Target="https://paperpile.com/c/PCrjdq/Lldc" TargetMode="External"/><Relationship Id="rId32" Type="http://schemas.openxmlformats.org/officeDocument/2006/relationships/hyperlink" Target="https://paperpile.com/c/PCrjdq/BhtP" TargetMode="External"/><Relationship Id="rId37" Type="http://schemas.openxmlformats.org/officeDocument/2006/relationships/hyperlink" Target="https://paperpile.com/c/PCrjdq/KNSJ" TargetMode="External"/><Relationship Id="rId40" Type="http://schemas.openxmlformats.org/officeDocument/2006/relationships/hyperlink" Target="https://paperpile.com/c/PCrjdq/Mm3f" TargetMode="External"/><Relationship Id="rId45" Type="http://schemas.openxmlformats.org/officeDocument/2006/relationships/hyperlink" Target="https://paperpile.com/c/PCrjdq/aZFf" TargetMode="External"/><Relationship Id="rId53" Type="http://schemas.openxmlformats.org/officeDocument/2006/relationships/hyperlink" Target="https://paperpile.com/c/PCrjdq/oAUE" TargetMode="External"/><Relationship Id="rId5" Type="http://schemas.openxmlformats.org/officeDocument/2006/relationships/hyperlink" Target="https://paperpile.com/c/PCrjdq/QKXn" TargetMode="External"/><Relationship Id="rId19" Type="http://schemas.openxmlformats.org/officeDocument/2006/relationships/hyperlink" Target="https://paperpile.com/c/PCrjdq/dFXB" TargetMode="External"/><Relationship Id="rId4" Type="http://schemas.openxmlformats.org/officeDocument/2006/relationships/hyperlink" Target="https://paperpile.com/c/PCrjdq/nuA7" TargetMode="External"/><Relationship Id="rId9" Type="http://schemas.openxmlformats.org/officeDocument/2006/relationships/hyperlink" Target="https://paperpile.com/c/PCrjdq/qpO3" TargetMode="External"/><Relationship Id="rId14" Type="http://schemas.openxmlformats.org/officeDocument/2006/relationships/hyperlink" Target="https://paperpile.com/c/PCrjdq/R1Kr" TargetMode="External"/><Relationship Id="rId22" Type="http://schemas.openxmlformats.org/officeDocument/2006/relationships/hyperlink" Target="https://paperpile.com/c/PCrjdq/LoKu" TargetMode="External"/><Relationship Id="rId27" Type="http://schemas.openxmlformats.org/officeDocument/2006/relationships/hyperlink" Target="https://paperpile.com/c/PCrjdq/CFed" TargetMode="External"/><Relationship Id="rId30" Type="http://schemas.openxmlformats.org/officeDocument/2006/relationships/hyperlink" Target="https://paperpile.com/c/PCrjdq/72xN" TargetMode="External"/><Relationship Id="rId35" Type="http://schemas.openxmlformats.org/officeDocument/2006/relationships/hyperlink" Target="https://paperpile.com/c/PCrjdq/As9h" TargetMode="External"/><Relationship Id="rId43" Type="http://schemas.openxmlformats.org/officeDocument/2006/relationships/hyperlink" Target="https://paperpile.com/c/PCrjdq/jAC6" TargetMode="External"/><Relationship Id="rId48" Type="http://schemas.openxmlformats.org/officeDocument/2006/relationships/hyperlink" Target="https://paperpile.com/c/PCrjdq/4tyq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paperpile.com/c/PCrjdq/ig7m" TargetMode="External"/><Relationship Id="rId51" Type="http://schemas.openxmlformats.org/officeDocument/2006/relationships/hyperlink" Target="https://paperpile.com/c/PCrjdq/3CG0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PCrjdq/gilB" TargetMode="External"/><Relationship Id="rId17" Type="http://schemas.openxmlformats.org/officeDocument/2006/relationships/hyperlink" Target="https://paperpile.com/c/PCrjdq/p0uv" TargetMode="External"/><Relationship Id="rId25" Type="http://schemas.openxmlformats.org/officeDocument/2006/relationships/hyperlink" Target="https://paperpile.com/c/PCrjdq/3ZUm" TargetMode="External"/><Relationship Id="rId33" Type="http://schemas.openxmlformats.org/officeDocument/2006/relationships/hyperlink" Target="https://paperpile.com/c/PCrjdq/55V0" TargetMode="External"/><Relationship Id="rId38" Type="http://schemas.openxmlformats.org/officeDocument/2006/relationships/hyperlink" Target="https://paperpile.com/c/PCrjdq/iY7o" TargetMode="External"/><Relationship Id="rId46" Type="http://schemas.openxmlformats.org/officeDocument/2006/relationships/hyperlink" Target="https://paperpile.com/c/PCrjdq/LBoX" TargetMode="External"/><Relationship Id="rId20" Type="http://schemas.openxmlformats.org/officeDocument/2006/relationships/hyperlink" Target="https://paperpile.com/c/PCrjdq/x5Jj" TargetMode="External"/><Relationship Id="rId41" Type="http://schemas.openxmlformats.org/officeDocument/2006/relationships/hyperlink" Target="https://paperpile.com/c/PCrjdq/n1sz" TargetMode="External"/><Relationship Id="rId54" Type="http://schemas.openxmlformats.org/officeDocument/2006/relationships/hyperlink" Target="https://paperpile.com/c/PCrjdq/emXE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PCrjdq/PWkt" TargetMode="External"/><Relationship Id="rId15" Type="http://schemas.openxmlformats.org/officeDocument/2006/relationships/hyperlink" Target="https://paperpile.com/c/PCrjdq/xF3H" TargetMode="External"/><Relationship Id="rId23" Type="http://schemas.openxmlformats.org/officeDocument/2006/relationships/hyperlink" Target="https://paperpile.com/c/PCrjdq/s3YG" TargetMode="External"/><Relationship Id="rId28" Type="http://schemas.openxmlformats.org/officeDocument/2006/relationships/hyperlink" Target="https://paperpile.com/c/PCrjdq/rFz2" TargetMode="External"/><Relationship Id="rId36" Type="http://schemas.openxmlformats.org/officeDocument/2006/relationships/hyperlink" Target="https://paperpile.com/c/PCrjdq/FlUg" TargetMode="External"/><Relationship Id="rId49" Type="http://schemas.openxmlformats.org/officeDocument/2006/relationships/hyperlink" Target="https://paperpile.com/c/PCrjdq/nR6P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paperpile.com/c/PCrjdq/FLZI" TargetMode="External"/><Relationship Id="rId31" Type="http://schemas.openxmlformats.org/officeDocument/2006/relationships/hyperlink" Target="https://paperpile.com/c/PCrjdq/JTl9" TargetMode="External"/><Relationship Id="rId44" Type="http://schemas.openxmlformats.org/officeDocument/2006/relationships/hyperlink" Target="https://paperpile.com/c/PCrjdq/3Cn7" TargetMode="External"/><Relationship Id="rId52" Type="http://schemas.openxmlformats.org/officeDocument/2006/relationships/hyperlink" Target="https://paperpile.com/c/PCrjdq/Cev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6</Words>
  <Characters>8015</Characters>
  <Application>Microsoft Office Word</Application>
  <DocSecurity>0</DocSecurity>
  <Lines>66</Lines>
  <Paragraphs>18</Paragraphs>
  <ScaleCrop>false</ScaleCrop>
  <Company/>
  <LinksUpToDate>false</LinksUpToDate>
  <CharactersWithSpaces>9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Milne-Ives</dc:creator>
  <cp:keywords/>
  <dc:description/>
  <cp:lastModifiedBy>Meinert, Edward</cp:lastModifiedBy>
  <cp:revision>2</cp:revision>
  <dcterms:created xsi:type="dcterms:W3CDTF">2019-12-03T07:33:00Z</dcterms:created>
  <dcterms:modified xsi:type="dcterms:W3CDTF">2019-12-03T07:33:00Z</dcterms:modified>
</cp:coreProperties>
</file>